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0FF81" w14:textId="40EB5D9D" w:rsidR="00002ABE" w:rsidRPr="00DA6304" w:rsidRDefault="00DA6304" w:rsidP="00DA6304">
      <w:pPr>
        <w:jc w:val="center"/>
        <w:rPr>
          <w:b/>
          <w:bCs/>
        </w:rPr>
      </w:pPr>
      <w:r w:rsidRPr="00DA6304">
        <w:rPr>
          <w:b/>
          <w:bCs/>
        </w:rPr>
        <w:t>Supplementary Figures</w:t>
      </w:r>
    </w:p>
    <w:p w14:paraId="5D878666" w14:textId="1D05C617" w:rsidR="00002ABE" w:rsidRDefault="00DA6304" w:rsidP="00713A08">
      <w:r w:rsidRPr="00DA6304">
        <w:rPr>
          <w:noProof/>
        </w:rPr>
        <w:drawing>
          <wp:inline distT="0" distB="0" distL="0" distR="0" wp14:anchorId="018D1389" wp14:editId="6BD2114D">
            <wp:extent cx="5731510" cy="2273935"/>
            <wp:effectExtent l="0" t="0" r="0" b="0"/>
            <wp:docPr id="308109811" name="Picture 1" descr="A diagram of a number of metabolites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8109811" name="Picture 1" descr="A diagram of a number of metabolites&#10;&#10;Description automatically generated with low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7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94677A" w14:textId="77777777" w:rsidR="00084341" w:rsidRDefault="00BB0633" w:rsidP="00713A08">
      <w:r>
        <w:t xml:space="preserve">Supplementary Figure S1. </w:t>
      </w:r>
      <w:r w:rsidR="00637906">
        <w:t xml:space="preserve">A diagram to show the by-products of nicotine metabolism. Adapted from </w:t>
      </w:r>
      <w:r w:rsidR="00084341">
        <w:fldChar w:fldCharType="begin"/>
      </w:r>
      <w:r w:rsidR="00084341">
        <w:instrText xml:space="preserve"> ADDIN EN.CITE &lt;EndNote&gt;&lt;Cite&gt;&lt;Author&gt;Benowitz&lt;/Author&gt;&lt;Year&gt;2009&lt;/Year&gt;&lt;RecNum&gt;54&lt;/RecNum&gt;&lt;DisplayText&gt;(Benowitz, Hukkanen, &amp;amp; Jacob, 2009)&lt;/DisplayText&gt;&lt;record&gt;&lt;rec-number&gt;54&lt;/rec-number&gt;&lt;foreign-keys&gt;&lt;key app="EN" db-id="e0ee2ztzyes95ge5rfsx2v9herxwtzdazrwt" timestamp="1588606309"&gt;54&lt;/key&gt;&lt;/foreign-keys&gt;&lt;ref-type name="Journal Article"&gt;17&lt;/ref-type&gt;&lt;contributors&gt;&lt;authors&gt;&lt;author&gt;Benowitz, N. L.&lt;/author&gt;&lt;author&gt;Hukkanen, J.&lt;/author&gt;&lt;author&gt;Jacob, P., 3rd&lt;/author&gt;&lt;/authors&gt;&lt;/contributors&gt;&lt;auth-address&gt;Division of Clinical Pharmacology and Experimental Therapeutics, University of California, San Francisco, P. O. Box 1220, San Francisco, CA 94143-1220, USA. nbenowitz@medsfgh.ucsf.edu&lt;/auth-address&gt;&lt;titles&gt;&lt;title&gt;Nicotine chemistry, metabolism, kinetics and biomarkers&lt;/title&gt;&lt;secondary-title&gt;Handb Exp Pharmacol&lt;/secondary-title&gt;&lt;/titles&gt;&lt;periodical&gt;&lt;full-title&gt;Handb Exp Pharmacol&lt;/full-title&gt;&lt;/periodical&gt;&lt;pages&gt;29-60&lt;/pages&gt;&lt;number&gt;192&lt;/number&gt;&lt;edition&gt;2009/02/03&lt;/edition&gt;&lt;keywords&gt;&lt;keyword&gt;Biomarkers/analysis&lt;/keyword&gt;&lt;keyword&gt;Cotinine/metabolism&lt;/keyword&gt;&lt;keyword&gt;Humans&lt;/keyword&gt;&lt;keyword&gt;Nicotine/administration &amp;amp; dosage/chemistry/*pharmacokinetics&lt;/keyword&gt;&lt;keyword&gt;Nicotinic Agonists/administration &amp;amp; dosage/chemistry/*pharmacokinetics&lt;/keyword&gt;&lt;keyword&gt;Smoking/*metabolism&lt;/keyword&gt;&lt;keyword&gt;Smoking Cessation/methods&lt;/keyword&gt;&lt;keyword&gt;Tissue Distribution&lt;/keyword&gt;&lt;keyword&gt;Tobacco/chemistry&lt;/keyword&gt;&lt;keyword&gt;Tobacco Use Disorder/rehabilitation&lt;/keyword&gt;&lt;/keywords&gt;&lt;dates&gt;&lt;year&gt;2009&lt;/year&gt;&lt;/dates&gt;&lt;isbn&gt;0171-2004 (Print)&amp;#xD;0171-2004 (Linking)&lt;/isbn&gt;&lt;accession-num&gt;19184645&lt;/accession-num&gt;&lt;urls&gt;&lt;related-urls&gt;&lt;url&gt;https://www.ncbi.nlm.nih.gov/pubmed/19184645&lt;/url&gt;&lt;/related-urls&gt;&lt;/urls&gt;&lt;custom2&gt;PMC2953858&lt;/custom2&gt;&lt;electronic-resource-num&gt;10.1007/978-3-540-69248-5_2&lt;/electronic-resource-num&gt;&lt;/record&gt;&lt;/Cite&gt;&lt;/EndNote&gt;</w:instrText>
      </w:r>
      <w:r w:rsidR="00084341">
        <w:fldChar w:fldCharType="separate"/>
      </w:r>
      <w:r w:rsidR="00084341">
        <w:rPr>
          <w:noProof/>
        </w:rPr>
        <w:t>(Benowitz, Hukkanen, &amp; Jacob, 2009)</w:t>
      </w:r>
      <w:r w:rsidR="00084341">
        <w:fldChar w:fldCharType="end"/>
      </w:r>
    </w:p>
    <w:p w14:paraId="439A6DA5" w14:textId="77777777" w:rsidR="00084341" w:rsidRDefault="00084341" w:rsidP="00713A08"/>
    <w:p w14:paraId="56AA60C2" w14:textId="614EE6EA" w:rsidR="00862C00" w:rsidRDefault="00862C00" w:rsidP="00713A08">
      <w:r>
        <w:rPr>
          <w:noProof/>
        </w:rPr>
        <w:drawing>
          <wp:inline distT="0" distB="0" distL="0" distR="0" wp14:anchorId="2AFD8330" wp14:editId="5A9E9CA8">
            <wp:extent cx="5727700" cy="3568700"/>
            <wp:effectExtent l="0" t="0" r="6350" b="0"/>
            <wp:docPr id="2" name="Picture 2" descr="Graphical user interfa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&#10;&#10;Description automatically generated with low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6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3F1A5A" w14:textId="29F441E1" w:rsidR="003F546E" w:rsidRDefault="003F546E" w:rsidP="003F546E">
      <w:r>
        <w:t xml:space="preserve">Supplementary Figure S2. Forest plot displaying the effect of nicotine metabolite ratio and smoking heaviness on coronary heart disease (CHD) and chronic obstructive pulmonary disease (COPD): </w:t>
      </w:r>
      <w:r w:rsidRPr="00513198">
        <w:t xml:space="preserve">univariable Mendelian randomisation (MR) and multivariable Mendelian randomisation (MVMR) results </w:t>
      </w:r>
      <w:r>
        <w:t>among current smokers.</w:t>
      </w:r>
    </w:p>
    <w:p w14:paraId="61772123" w14:textId="77777777" w:rsidR="003F546E" w:rsidRDefault="003F546E" w:rsidP="00713A08"/>
    <w:p w14:paraId="0022AA9B" w14:textId="77777777" w:rsidR="00880923" w:rsidRDefault="00880923" w:rsidP="00713A08">
      <w:pPr>
        <w:rPr>
          <w:b/>
          <w:bCs/>
        </w:rPr>
      </w:pPr>
    </w:p>
    <w:p w14:paraId="549589E6" w14:textId="77777777" w:rsidR="00880923" w:rsidRDefault="00880923" w:rsidP="00713A08">
      <w:pPr>
        <w:rPr>
          <w:b/>
          <w:bCs/>
        </w:rPr>
      </w:pPr>
    </w:p>
    <w:p w14:paraId="7C8F0DB3" w14:textId="4CF7AC30" w:rsidR="00084341" w:rsidRPr="00084341" w:rsidRDefault="00084341" w:rsidP="00713A08">
      <w:pPr>
        <w:rPr>
          <w:b/>
          <w:bCs/>
        </w:rPr>
      </w:pPr>
      <w:r w:rsidRPr="00084341">
        <w:rPr>
          <w:b/>
          <w:bCs/>
        </w:rPr>
        <w:lastRenderedPageBreak/>
        <w:t>References</w:t>
      </w:r>
    </w:p>
    <w:p w14:paraId="44B1F53F" w14:textId="77777777" w:rsidR="00084341" w:rsidRPr="00084341" w:rsidRDefault="00084341" w:rsidP="00084341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84341">
        <w:rPr>
          <w:noProof/>
        </w:rPr>
        <w:t xml:space="preserve">Benowitz, N. L., Hukkanen, J., &amp; Jacob, P., 3rd. (2009). Nicotine chemistry, metabolism, kinetics and biomarkers. </w:t>
      </w:r>
      <w:r w:rsidRPr="00084341">
        <w:rPr>
          <w:i/>
          <w:noProof/>
        </w:rPr>
        <w:t>Handb Exp Pharmacol</w:t>
      </w:r>
      <w:r w:rsidRPr="00084341">
        <w:rPr>
          <w:noProof/>
        </w:rPr>
        <w:t>(192), 29-60. doi:10.1007/978-3-540-69248-5_2</w:t>
      </w:r>
    </w:p>
    <w:p w14:paraId="587198F0" w14:textId="1F741E0F" w:rsidR="00CB4B6A" w:rsidRPr="00CB4B6A" w:rsidRDefault="00084341" w:rsidP="00713A08">
      <w:r>
        <w:fldChar w:fldCharType="end"/>
      </w:r>
    </w:p>
    <w:sectPr w:rsidR="00CB4B6A" w:rsidRPr="00CB4B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5E7470" w14:textId="77777777" w:rsidR="003A6C8A" w:rsidRDefault="003A6C8A" w:rsidP="00CB4B6A">
      <w:pPr>
        <w:spacing w:after="0" w:line="240" w:lineRule="auto"/>
      </w:pPr>
      <w:r>
        <w:separator/>
      </w:r>
    </w:p>
  </w:endnote>
  <w:endnote w:type="continuationSeparator" w:id="0">
    <w:p w14:paraId="74262419" w14:textId="77777777" w:rsidR="003A6C8A" w:rsidRDefault="003A6C8A" w:rsidP="00CB4B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8C8807" w14:textId="77777777" w:rsidR="003A6C8A" w:rsidRDefault="003A6C8A" w:rsidP="00CB4B6A">
      <w:pPr>
        <w:spacing w:after="0" w:line="240" w:lineRule="auto"/>
      </w:pPr>
      <w:r>
        <w:separator/>
      </w:r>
    </w:p>
  </w:footnote>
  <w:footnote w:type="continuationSeparator" w:id="0">
    <w:p w14:paraId="6355EAEE" w14:textId="77777777" w:rsidR="003A6C8A" w:rsidRDefault="003A6C8A" w:rsidP="00CB4B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EE05F3"/>
    <w:multiLevelType w:val="hybridMultilevel"/>
    <w:tmpl w:val="B1C45A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82452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ee2ztzyes95ge5rfsx2v9herxwtzdazrwt&quot;&gt;MVMR Library&lt;record-ids&gt;&lt;item&gt;54&lt;/item&gt;&lt;/record-ids&gt;&lt;/item&gt;&lt;/Libraries&gt;"/>
  </w:docVars>
  <w:rsids>
    <w:rsidRoot w:val="00565FEC"/>
    <w:rsid w:val="00002ABE"/>
    <w:rsid w:val="00010836"/>
    <w:rsid w:val="00017181"/>
    <w:rsid w:val="00024B9F"/>
    <w:rsid w:val="00042159"/>
    <w:rsid w:val="00062C3C"/>
    <w:rsid w:val="0007263F"/>
    <w:rsid w:val="00084341"/>
    <w:rsid w:val="00096F6B"/>
    <w:rsid w:val="000B55C8"/>
    <w:rsid w:val="001205BA"/>
    <w:rsid w:val="001238D1"/>
    <w:rsid w:val="0014383E"/>
    <w:rsid w:val="0015627E"/>
    <w:rsid w:val="001724B1"/>
    <w:rsid w:val="00187006"/>
    <w:rsid w:val="001947CD"/>
    <w:rsid w:val="001A1C5A"/>
    <w:rsid w:val="001A28D5"/>
    <w:rsid w:val="001B23BB"/>
    <w:rsid w:val="001B4176"/>
    <w:rsid w:val="001B63FB"/>
    <w:rsid w:val="001C1C02"/>
    <w:rsid w:val="001D0B81"/>
    <w:rsid w:val="001D4524"/>
    <w:rsid w:val="001D4820"/>
    <w:rsid w:val="00213BD8"/>
    <w:rsid w:val="002511BC"/>
    <w:rsid w:val="002850DC"/>
    <w:rsid w:val="00286EA4"/>
    <w:rsid w:val="00297673"/>
    <w:rsid w:val="002B2916"/>
    <w:rsid w:val="002B2A8E"/>
    <w:rsid w:val="002C0A8E"/>
    <w:rsid w:val="002C1943"/>
    <w:rsid w:val="002C6036"/>
    <w:rsid w:val="002D2DFD"/>
    <w:rsid w:val="002D5F76"/>
    <w:rsid w:val="002E31BF"/>
    <w:rsid w:val="00306FFE"/>
    <w:rsid w:val="00313A04"/>
    <w:rsid w:val="00322DAF"/>
    <w:rsid w:val="00331B78"/>
    <w:rsid w:val="003376A1"/>
    <w:rsid w:val="00354497"/>
    <w:rsid w:val="00357ADD"/>
    <w:rsid w:val="0037068F"/>
    <w:rsid w:val="003A3C18"/>
    <w:rsid w:val="003A6C8A"/>
    <w:rsid w:val="003B76E4"/>
    <w:rsid w:val="003E0E5C"/>
    <w:rsid w:val="003F546E"/>
    <w:rsid w:val="00423694"/>
    <w:rsid w:val="00424509"/>
    <w:rsid w:val="00425733"/>
    <w:rsid w:val="00445D4C"/>
    <w:rsid w:val="0045155C"/>
    <w:rsid w:val="004A1C06"/>
    <w:rsid w:val="004A72AA"/>
    <w:rsid w:val="004B6CD6"/>
    <w:rsid w:val="004E7BFC"/>
    <w:rsid w:val="004F3259"/>
    <w:rsid w:val="004F4177"/>
    <w:rsid w:val="004F5933"/>
    <w:rsid w:val="004F5C9A"/>
    <w:rsid w:val="005037F5"/>
    <w:rsid w:val="0051290E"/>
    <w:rsid w:val="005230E4"/>
    <w:rsid w:val="005559F1"/>
    <w:rsid w:val="005603F9"/>
    <w:rsid w:val="005610B7"/>
    <w:rsid w:val="00565FEC"/>
    <w:rsid w:val="00577E54"/>
    <w:rsid w:val="005A28D2"/>
    <w:rsid w:val="005A49F3"/>
    <w:rsid w:val="00607727"/>
    <w:rsid w:val="00607EC7"/>
    <w:rsid w:val="0061683E"/>
    <w:rsid w:val="006303F9"/>
    <w:rsid w:val="00637906"/>
    <w:rsid w:val="00645E99"/>
    <w:rsid w:val="006530CF"/>
    <w:rsid w:val="00656C88"/>
    <w:rsid w:val="0067146D"/>
    <w:rsid w:val="006741C8"/>
    <w:rsid w:val="00675DF7"/>
    <w:rsid w:val="006950B2"/>
    <w:rsid w:val="006B1102"/>
    <w:rsid w:val="006C326E"/>
    <w:rsid w:val="006C6287"/>
    <w:rsid w:val="006E109B"/>
    <w:rsid w:val="006E3FE6"/>
    <w:rsid w:val="006F49FA"/>
    <w:rsid w:val="00704D6E"/>
    <w:rsid w:val="00713A08"/>
    <w:rsid w:val="00714D0A"/>
    <w:rsid w:val="00723EE9"/>
    <w:rsid w:val="00780A5B"/>
    <w:rsid w:val="00783501"/>
    <w:rsid w:val="007A4395"/>
    <w:rsid w:val="007B587C"/>
    <w:rsid w:val="007C239B"/>
    <w:rsid w:val="008124B0"/>
    <w:rsid w:val="00826658"/>
    <w:rsid w:val="00847B13"/>
    <w:rsid w:val="00854898"/>
    <w:rsid w:val="00862C00"/>
    <w:rsid w:val="0086329D"/>
    <w:rsid w:val="0086385B"/>
    <w:rsid w:val="00880923"/>
    <w:rsid w:val="008976AC"/>
    <w:rsid w:val="008A5631"/>
    <w:rsid w:val="008C3D62"/>
    <w:rsid w:val="008D1D14"/>
    <w:rsid w:val="009006C3"/>
    <w:rsid w:val="00903167"/>
    <w:rsid w:val="009353D0"/>
    <w:rsid w:val="009453C7"/>
    <w:rsid w:val="00952730"/>
    <w:rsid w:val="00954B00"/>
    <w:rsid w:val="009B51C6"/>
    <w:rsid w:val="009E6018"/>
    <w:rsid w:val="00A00BE7"/>
    <w:rsid w:val="00A3232F"/>
    <w:rsid w:val="00A3369D"/>
    <w:rsid w:val="00A36330"/>
    <w:rsid w:val="00A407E1"/>
    <w:rsid w:val="00A45872"/>
    <w:rsid w:val="00A520B1"/>
    <w:rsid w:val="00A84C66"/>
    <w:rsid w:val="00A857D4"/>
    <w:rsid w:val="00A8617C"/>
    <w:rsid w:val="00AD527A"/>
    <w:rsid w:val="00AF6F18"/>
    <w:rsid w:val="00B031D0"/>
    <w:rsid w:val="00B037F6"/>
    <w:rsid w:val="00B0388A"/>
    <w:rsid w:val="00B12C17"/>
    <w:rsid w:val="00B44B2B"/>
    <w:rsid w:val="00B65E6B"/>
    <w:rsid w:val="00B76123"/>
    <w:rsid w:val="00BB0633"/>
    <w:rsid w:val="00BB5707"/>
    <w:rsid w:val="00BB5F45"/>
    <w:rsid w:val="00BC661D"/>
    <w:rsid w:val="00BC66D2"/>
    <w:rsid w:val="00BF5E29"/>
    <w:rsid w:val="00BF74B6"/>
    <w:rsid w:val="00C02C32"/>
    <w:rsid w:val="00C15F0A"/>
    <w:rsid w:val="00C16D8E"/>
    <w:rsid w:val="00C17091"/>
    <w:rsid w:val="00C30592"/>
    <w:rsid w:val="00C33F54"/>
    <w:rsid w:val="00C36F47"/>
    <w:rsid w:val="00C410A9"/>
    <w:rsid w:val="00C43EC7"/>
    <w:rsid w:val="00C53A4C"/>
    <w:rsid w:val="00C56CD0"/>
    <w:rsid w:val="00C578F9"/>
    <w:rsid w:val="00C6020F"/>
    <w:rsid w:val="00C61A6E"/>
    <w:rsid w:val="00C65BC9"/>
    <w:rsid w:val="00C96388"/>
    <w:rsid w:val="00CA4317"/>
    <w:rsid w:val="00CB1325"/>
    <w:rsid w:val="00CB2164"/>
    <w:rsid w:val="00CB4B6A"/>
    <w:rsid w:val="00CE518F"/>
    <w:rsid w:val="00CF25AB"/>
    <w:rsid w:val="00CF3394"/>
    <w:rsid w:val="00D20A73"/>
    <w:rsid w:val="00D52571"/>
    <w:rsid w:val="00D95D8E"/>
    <w:rsid w:val="00D96770"/>
    <w:rsid w:val="00DA3B47"/>
    <w:rsid w:val="00DA6304"/>
    <w:rsid w:val="00DA75E9"/>
    <w:rsid w:val="00DB6D35"/>
    <w:rsid w:val="00DD440F"/>
    <w:rsid w:val="00DD55ED"/>
    <w:rsid w:val="00DF0EE4"/>
    <w:rsid w:val="00E01135"/>
    <w:rsid w:val="00E14277"/>
    <w:rsid w:val="00E16306"/>
    <w:rsid w:val="00E315D3"/>
    <w:rsid w:val="00E4278E"/>
    <w:rsid w:val="00E50E0A"/>
    <w:rsid w:val="00E55483"/>
    <w:rsid w:val="00E85B0D"/>
    <w:rsid w:val="00E91764"/>
    <w:rsid w:val="00E91A17"/>
    <w:rsid w:val="00E9535B"/>
    <w:rsid w:val="00E96BE3"/>
    <w:rsid w:val="00EA770E"/>
    <w:rsid w:val="00EC03CC"/>
    <w:rsid w:val="00EC42CB"/>
    <w:rsid w:val="00ED7F74"/>
    <w:rsid w:val="00F06265"/>
    <w:rsid w:val="00F07657"/>
    <w:rsid w:val="00F3097D"/>
    <w:rsid w:val="00FA026C"/>
    <w:rsid w:val="00FA4B86"/>
    <w:rsid w:val="00FD4BDE"/>
    <w:rsid w:val="00FE10A5"/>
    <w:rsid w:val="00FE1B98"/>
    <w:rsid w:val="00FE2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1C751F"/>
  <w15:chartTrackingRefBased/>
  <w15:docId w15:val="{F84F638D-DA49-46C7-80E5-88BF74AFF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0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4B6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56C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6C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6C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6C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6CD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E1B9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A4B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4B86"/>
  </w:style>
  <w:style w:type="paragraph" w:styleId="Footer">
    <w:name w:val="footer"/>
    <w:basedOn w:val="Normal"/>
    <w:link w:val="FooterChar"/>
    <w:uiPriority w:val="99"/>
    <w:unhideWhenUsed/>
    <w:rsid w:val="00FA4B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4B86"/>
  </w:style>
  <w:style w:type="paragraph" w:customStyle="1" w:styleId="EndNoteBibliographyTitle">
    <w:name w:val="EndNote Bibliography Title"/>
    <w:basedOn w:val="Normal"/>
    <w:link w:val="EndNoteBibliographyTitleChar"/>
    <w:rsid w:val="00084341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4341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84341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84341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79</Words>
  <Characters>216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Khouja</dc:creator>
  <cp:keywords/>
  <dc:description/>
  <cp:lastModifiedBy>Jasmine Khouja</cp:lastModifiedBy>
  <cp:revision>17</cp:revision>
  <dcterms:created xsi:type="dcterms:W3CDTF">2023-05-25T12:57:00Z</dcterms:created>
  <dcterms:modified xsi:type="dcterms:W3CDTF">2023-08-03T09:21:00Z</dcterms:modified>
</cp:coreProperties>
</file>